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22FC3" w14:textId="6E3B0740" w:rsidR="006003D9" w:rsidRDefault="009A3111" w:rsidP="00ED208F">
      <w:pPr>
        <w:snapToGrid w:val="0"/>
        <w:spacing w:line="480" w:lineRule="auto"/>
        <w:contextualSpacing/>
      </w:pPr>
      <w:r>
        <w:t>Supplementary table</w:t>
      </w:r>
      <w:r w:rsidR="00ED208F">
        <w:t xml:space="preserve"> </w:t>
      </w:r>
      <w:proofErr w:type="spellStart"/>
      <w:r>
        <w:t>S</w:t>
      </w:r>
      <w:r w:rsidR="00ED208F">
        <w:t>1</w:t>
      </w:r>
      <w:proofErr w:type="spellEnd"/>
      <w:r w:rsidR="00ED208F">
        <w:t>.</w:t>
      </w:r>
      <w:r w:rsidR="006003D9" w:rsidRPr="00A877F2">
        <w:t xml:space="preserve"> </w:t>
      </w:r>
      <w:r w:rsidR="006003D9" w:rsidRPr="00F246D4">
        <w:t>Primers used for co</w:t>
      </w:r>
      <w:r w:rsidR="006003D9">
        <w:t>mplete genome amplification of e</w:t>
      </w:r>
      <w:r w:rsidR="006003D9" w:rsidRPr="00F246D4">
        <w:t>chovirus 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6"/>
        <w:gridCol w:w="4046"/>
        <w:gridCol w:w="1925"/>
        <w:gridCol w:w="1283"/>
      </w:tblGrid>
      <w:tr w:rsidR="006003D9" w:rsidRPr="00996677" w14:paraId="4E7F50A6" w14:textId="77777777" w:rsidTr="005A7CA2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5AF2336" w14:textId="77777777" w:rsidR="006003D9" w:rsidRPr="00996677" w:rsidRDefault="006003D9" w:rsidP="000A2FE6">
            <w:pPr>
              <w:snapToGrid w:val="0"/>
              <w:spacing w:line="360" w:lineRule="auto"/>
              <w:contextualSpacing/>
            </w:pPr>
            <w:r w:rsidRPr="00996677">
              <w:t xml:space="preserve">Primer 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</w:tcPr>
          <w:p w14:paraId="7AE67A26" w14:textId="77777777" w:rsidR="006003D9" w:rsidRPr="00996677" w:rsidRDefault="006003D9" w:rsidP="000A2FE6">
            <w:pPr>
              <w:snapToGrid w:val="0"/>
              <w:spacing w:line="360" w:lineRule="auto"/>
              <w:contextualSpacing/>
            </w:pPr>
            <w:r w:rsidRPr="00996677">
              <w:t>Sequence (5′-3′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E8F219" w14:textId="4B7F3B37" w:rsidR="006003D9" w:rsidRPr="00996677" w:rsidRDefault="006003D9" w:rsidP="000A2FE6">
            <w:pPr>
              <w:snapToGrid w:val="0"/>
              <w:spacing w:line="360" w:lineRule="auto"/>
              <w:contextualSpacing/>
            </w:pPr>
            <w:r w:rsidRPr="00996677">
              <w:t xml:space="preserve">Nucleotide </w:t>
            </w:r>
            <w:proofErr w:type="spellStart"/>
            <w:r w:rsidRPr="00996677">
              <w:t>position</w:t>
            </w:r>
            <w:r w:rsidR="00F165A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19C914E" w14:textId="77777777" w:rsidR="006003D9" w:rsidRPr="00996677" w:rsidRDefault="006003D9" w:rsidP="000A2FE6">
            <w:pPr>
              <w:snapToGrid w:val="0"/>
              <w:spacing w:line="360" w:lineRule="auto"/>
              <w:contextualSpacing/>
            </w:pPr>
            <w:r w:rsidRPr="00996677">
              <w:t>Polarity</w:t>
            </w:r>
          </w:p>
        </w:tc>
      </w:tr>
      <w:tr w:rsidR="006003D9" w:rsidRPr="001F155B" w14:paraId="0B0DF1DC" w14:textId="77777777" w:rsidTr="005A7CA2">
        <w:tc>
          <w:tcPr>
            <w:tcW w:w="1176" w:type="dxa"/>
            <w:tcBorders>
              <w:top w:val="single" w:sz="4" w:space="0" w:color="auto"/>
            </w:tcBorders>
          </w:tcPr>
          <w:p w14:paraId="0545DF0D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F1</w:t>
            </w:r>
            <w:proofErr w:type="spellEnd"/>
          </w:p>
        </w:tc>
        <w:tc>
          <w:tcPr>
            <w:tcW w:w="4353" w:type="dxa"/>
            <w:tcBorders>
              <w:top w:val="single" w:sz="4" w:space="0" w:color="auto"/>
            </w:tcBorders>
          </w:tcPr>
          <w:p w14:paraId="648ABB08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TTAAAACAGCCTGTGGGTTG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935FC6C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1-2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7217EE4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sense</w:t>
            </w:r>
          </w:p>
        </w:tc>
      </w:tr>
      <w:tr w:rsidR="006003D9" w:rsidRPr="001F155B" w14:paraId="4E1AD962" w14:textId="77777777" w:rsidTr="005A7CA2">
        <w:trPr>
          <w:trHeight w:val="614"/>
        </w:trPr>
        <w:tc>
          <w:tcPr>
            <w:tcW w:w="1176" w:type="dxa"/>
          </w:tcPr>
          <w:p w14:paraId="31043028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R1</w:t>
            </w:r>
            <w:proofErr w:type="spellEnd"/>
          </w:p>
        </w:tc>
        <w:tc>
          <w:tcPr>
            <w:tcW w:w="4353" w:type="dxa"/>
          </w:tcPr>
          <w:p w14:paraId="08B840F5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AAATGTGACCTCCACRTC</w:t>
            </w:r>
            <w:proofErr w:type="spellEnd"/>
          </w:p>
        </w:tc>
        <w:tc>
          <w:tcPr>
            <w:tcW w:w="2409" w:type="dxa"/>
          </w:tcPr>
          <w:p w14:paraId="1FA0A2FD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2804-2821</w:t>
            </w:r>
          </w:p>
        </w:tc>
        <w:tc>
          <w:tcPr>
            <w:tcW w:w="1422" w:type="dxa"/>
          </w:tcPr>
          <w:p w14:paraId="70998F49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antisense</w:t>
            </w:r>
          </w:p>
        </w:tc>
      </w:tr>
      <w:tr w:rsidR="006003D9" w:rsidRPr="001F155B" w14:paraId="2BBB698E" w14:textId="77777777" w:rsidTr="005A7CA2">
        <w:tc>
          <w:tcPr>
            <w:tcW w:w="1176" w:type="dxa"/>
          </w:tcPr>
          <w:p w14:paraId="771253CC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F2</w:t>
            </w:r>
            <w:proofErr w:type="spellEnd"/>
          </w:p>
        </w:tc>
        <w:tc>
          <w:tcPr>
            <w:tcW w:w="4353" w:type="dxa"/>
          </w:tcPr>
          <w:p w14:paraId="1525B917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GACACCATGCARACCAGRCA</w:t>
            </w:r>
            <w:proofErr w:type="spellEnd"/>
          </w:p>
        </w:tc>
        <w:tc>
          <w:tcPr>
            <w:tcW w:w="2409" w:type="dxa"/>
          </w:tcPr>
          <w:p w14:paraId="633A641F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2594-2613</w:t>
            </w:r>
          </w:p>
        </w:tc>
        <w:tc>
          <w:tcPr>
            <w:tcW w:w="1422" w:type="dxa"/>
          </w:tcPr>
          <w:p w14:paraId="521FDF03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sense</w:t>
            </w:r>
          </w:p>
        </w:tc>
      </w:tr>
      <w:tr w:rsidR="006003D9" w:rsidRPr="001F155B" w14:paraId="62D91E6B" w14:textId="77777777" w:rsidTr="005A7CA2">
        <w:tc>
          <w:tcPr>
            <w:tcW w:w="1176" w:type="dxa"/>
          </w:tcPr>
          <w:p w14:paraId="4FCD42E7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R2</w:t>
            </w:r>
            <w:proofErr w:type="spellEnd"/>
          </w:p>
        </w:tc>
        <w:tc>
          <w:tcPr>
            <w:tcW w:w="4353" w:type="dxa"/>
          </w:tcPr>
          <w:p w14:paraId="108C7B5A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TGGRCARCACTCYTCATCACA</w:t>
            </w:r>
            <w:proofErr w:type="spellEnd"/>
          </w:p>
        </w:tc>
        <w:tc>
          <w:tcPr>
            <w:tcW w:w="2409" w:type="dxa"/>
          </w:tcPr>
          <w:p w14:paraId="7864E097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4886-4906</w:t>
            </w:r>
          </w:p>
        </w:tc>
        <w:tc>
          <w:tcPr>
            <w:tcW w:w="1422" w:type="dxa"/>
          </w:tcPr>
          <w:p w14:paraId="51090A33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antisense</w:t>
            </w:r>
          </w:p>
        </w:tc>
      </w:tr>
      <w:tr w:rsidR="006003D9" w:rsidRPr="001F155B" w14:paraId="57A52876" w14:textId="77777777" w:rsidTr="005A7CA2">
        <w:tc>
          <w:tcPr>
            <w:tcW w:w="1176" w:type="dxa"/>
          </w:tcPr>
          <w:p w14:paraId="3E70CB2F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F3</w:t>
            </w:r>
            <w:proofErr w:type="spellEnd"/>
          </w:p>
        </w:tc>
        <w:tc>
          <w:tcPr>
            <w:tcW w:w="4353" w:type="dxa"/>
          </w:tcPr>
          <w:p w14:paraId="082F9B86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GTGTACTCHCTMCCACCAGA</w:t>
            </w:r>
            <w:proofErr w:type="spellEnd"/>
          </w:p>
        </w:tc>
        <w:tc>
          <w:tcPr>
            <w:tcW w:w="2409" w:type="dxa"/>
          </w:tcPr>
          <w:p w14:paraId="256E282B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4541-4560</w:t>
            </w:r>
          </w:p>
        </w:tc>
        <w:tc>
          <w:tcPr>
            <w:tcW w:w="1422" w:type="dxa"/>
          </w:tcPr>
          <w:p w14:paraId="0E07ADD9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sense</w:t>
            </w:r>
          </w:p>
        </w:tc>
      </w:tr>
      <w:tr w:rsidR="006003D9" w:rsidRPr="001F155B" w14:paraId="4C90952A" w14:textId="77777777" w:rsidTr="005A7CA2">
        <w:tc>
          <w:tcPr>
            <w:tcW w:w="1176" w:type="dxa"/>
            <w:tcBorders>
              <w:bottom w:val="single" w:sz="4" w:space="0" w:color="auto"/>
            </w:tcBorders>
          </w:tcPr>
          <w:p w14:paraId="760E0D68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E11-R3</w:t>
            </w:r>
            <w:proofErr w:type="spellEnd"/>
          </w:p>
        </w:tc>
        <w:tc>
          <w:tcPr>
            <w:tcW w:w="4353" w:type="dxa"/>
            <w:tcBorders>
              <w:bottom w:val="single" w:sz="4" w:space="0" w:color="auto"/>
            </w:tcBorders>
          </w:tcPr>
          <w:p w14:paraId="1425471E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proofErr w:type="spellStart"/>
            <w:r w:rsidRPr="001F155B">
              <w:t>CCGCACCGAATGCGGARAAT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52618F2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7419-7438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197EDF4" w14:textId="77777777" w:rsidR="006003D9" w:rsidRPr="001F155B" w:rsidRDefault="006003D9" w:rsidP="000A2FE6">
            <w:pPr>
              <w:snapToGrid w:val="0"/>
              <w:spacing w:line="360" w:lineRule="auto"/>
              <w:contextualSpacing/>
            </w:pPr>
            <w:r w:rsidRPr="001F155B">
              <w:t>antisense</w:t>
            </w:r>
          </w:p>
        </w:tc>
      </w:tr>
      <w:tr w:rsidR="006003D9" w:rsidRPr="00A877F2" w14:paraId="4D0C35A5" w14:textId="77777777" w:rsidTr="005A7CA2">
        <w:tc>
          <w:tcPr>
            <w:tcW w:w="9360" w:type="dxa"/>
            <w:gridSpan w:val="4"/>
            <w:tcBorders>
              <w:top w:val="single" w:sz="4" w:space="0" w:color="auto"/>
            </w:tcBorders>
          </w:tcPr>
          <w:p w14:paraId="61B738D5" w14:textId="1A0B8B33" w:rsidR="006003D9" w:rsidRPr="00A877F2" w:rsidRDefault="00F165A8" w:rsidP="000A2FE6">
            <w:pPr>
              <w:snapToGrid w:val="0"/>
              <w:spacing w:line="360" w:lineRule="auto"/>
              <w:contextualSpacing/>
              <w:rPr>
                <w:rFonts w:hint="eastAsia"/>
              </w:rPr>
            </w:pPr>
            <w:proofErr w:type="spellStart"/>
            <w:r w:rsidRPr="00F165A8">
              <w:rPr>
                <w:vertAlign w:val="superscript"/>
              </w:rPr>
              <w:t>a</w:t>
            </w:r>
            <w:r w:rsidR="006003D9" w:rsidRPr="009F5735">
              <w:t>Numbering</w:t>
            </w:r>
            <w:proofErr w:type="spellEnd"/>
            <w:r w:rsidR="006003D9" w:rsidRPr="009F5735">
              <w:t xml:space="preserve"> according to the genome of </w:t>
            </w:r>
            <w:r w:rsidR="006003D9">
              <w:rPr>
                <w:rFonts w:hint="eastAsia"/>
              </w:rPr>
              <w:t>e</w:t>
            </w:r>
            <w:r w:rsidR="006003D9" w:rsidRPr="009F5735">
              <w:rPr>
                <w:rFonts w:hint="eastAsia"/>
              </w:rPr>
              <w:t>chovirus 11</w:t>
            </w:r>
            <w:r w:rsidR="006003D9" w:rsidRPr="009F5735">
              <w:t xml:space="preserve"> prototype strain</w:t>
            </w:r>
            <w:r w:rsidR="006003D9" w:rsidRPr="009F5735">
              <w:rPr>
                <w:rFonts w:hint="eastAsia"/>
              </w:rPr>
              <w:t xml:space="preserve"> </w:t>
            </w:r>
            <w:r w:rsidR="006003D9" w:rsidRPr="009F5735">
              <w:t>(</w:t>
            </w:r>
            <w:proofErr w:type="spellStart"/>
            <w:r w:rsidR="006003D9" w:rsidRPr="009F5735">
              <w:t>Gen</w:t>
            </w:r>
            <w:r w:rsidR="006003D9">
              <w:t>B</w:t>
            </w:r>
            <w:r w:rsidR="006003D9" w:rsidRPr="009F5735">
              <w:t>ank</w:t>
            </w:r>
            <w:proofErr w:type="spellEnd"/>
            <w:r w:rsidR="006003D9" w:rsidRPr="009F5735">
              <w:t xml:space="preserve"> accession number: </w:t>
            </w:r>
            <w:hyperlink r:id="rId4" w:history="1">
              <w:proofErr w:type="spellStart"/>
              <w:r w:rsidR="006003D9" w:rsidRPr="009F5735">
                <w:rPr>
                  <w:rStyle w:val="a5"/>
                </w:rPr>
                <w:t>X80059</w:t>
              </w:r>
              <w:proofErr w:type="spellEnd"/>
            </w:hyperlink>
            <w:r w:rsidR="006003D9" w:rsidRPr="009F5735">
              <w:t>)</w:t>
            </w:r>
            <w:r w:rsidR="000A2FE6">
              <w:t>.</w:t>
            </w:r>
          </w:p>
        </w:tc>
      </w:tr>
    </w:tbl>
    <w:p w14:paraId="6872D4DA" w14:textId="77777777" w:rsidR="00517C7E" w:rsidRDefault="00517C7E" w:rsidP="00ED208F">
      <w:pPr>
        <w:snapToGrid w:val="0"/>
        <w:contextualSpacing/>
      </w:pPr>
      <w:bookmarkStart w:id="0" w:name="_GoBack"/>
      <w:bookmarkEnd w:id="0"/>
    </w:p>
    <w:sectPr w:rsidR="00517C7E" w:rsidSect="007863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D9"/>
    <w:rsid w:val="00002943"/>
    <w:rsid w:val="000049DC"/>
    <w:rsid w:val="00005365"/>
    <w:rsid w:val="0007455B"/>
    <w:rsid w:val="00074E62"/>
    <w:rsid w:val="00076E56"/>
    <w:rsid w:val="00091FBD"/>
    <w:rsid w:val="0009610E"/>
    <w:rsid w:val="000A2FE6"/>
    <w:rsid w:val="000B18C8"/>
    <w:rsid w:val="000D0BBB"/>
    <w:rsid w:val="000D3605"/>
    <w:rsid w:val="000E20D3"/>
    <w:rsid w:val="000E621E"/>
    <w:rsid w:val="000F7055"/>
    <w:rsid w:val="00107B0F"/>
    <w:rsid w:val="00123092"/>
    <w:rsid w:val="00125269"/>
    <w:rsid w:val="001430C7"/>
    <w:rsid w:val="00147AAC"/>
    <w:rsid w:val="00151238"/>
    <w:rsid w:val="00152FFD"/>
    <w:rsid w:val="00153A1A"/>
    <w:rsid w:val="00156F28"/>
    <w:rsid w:val="00177570"/>
    <w:rsid w:val="001A68D4"/>
    <w:rsid w:val="001B230C"/>
    <w:rsid w:val="001B2AEA"/>
    <w:rsid w:val="001D67FA"/>
    <w:rsid w:val="001F0389"/>
    <w:rsid w:val="001F4217"/>
    <w:rsid w:val="00203A15"/>
    <w:rsid w:val="0022072E"/>
    <w:rsid w:val="00230538"/>
    <w:rsid w:val="002344B8"/>
    <w:rsid w:val="00240889"/>
    <w:rsid w:val="00257D7C"/>
    <w:rsid w:val="00262EA5"/>
    <w:rsid w:val="0026717D"/>
    <w:rsid w:val="002865D7"/>
    <w:rsid w:val="00296E04"/>
    <w:rsid w:val="002D307D"/>
    <w:rsid w:val="002D797D"/>
    <w:rsid w:val="002F2625"/>
    <w:rsid w:val="00300151"/>
    <w:rsid w:val="00303CBC"/>
    <w:rsid w:val="00304C67"/>
    <w:rsid w:val="00316673"/>
    <w:rsid w:val="00320DE7"/>
    <w:rsid w:val="00330674"/>
    <w:rsid w:val="00331FF3"/>
    <w:rsid w:val="003321FC"/>
    <w:rsid w:val="003325BB"/>
    <w:rsid w:val="00333D0C"/>
    <w:rsid w:val="00341704"/>
    <w:rsid w:val="00344A20"/>
    <w:rsid w:val="003504EA"/>
    <w:rsid w:val="003506D8"/>
    <w:rsid w:val="00354EE4"/>
    <w:rsid w:val="00381F36"/>
    <w:rsid w:val="00383D93"/>
    <w:rsid w:val="00386A12"/>
    <w:rsid w:val="00390A14"/>
    <w:rsid w:val="003D638F"/>
    <w:rsid w:val="003F0223"/>
    <w:rsid w:val="0040369A"/>
    <w:rsid w:val="00407686"/>
    <w:rsid w:val="004270E0"/>
    <w:rsid w:val="00431253"/>
    <w:rsid w:val="00433E1B"/>
    <w:rsid w:val="0043451F"/>
    <w:rsid w:val="004421DA"/>
    <w:rsid w:val="004433C0"/>
    <w:rsid w:val="00451F93"/>
    <w:rsid w:val="004526E9"/>
    <w:rsid w:val="0046662C"/>
    <w:rsid w:val="004673C1"/>
    <w:rsid w:val="0047168E"/>
    <w:rsid w:val="00480346"/>
    <w:rsid w:val="0049195B"/>
    <w:rsid w:val="004940B8"/>
    <w:rsid w:val="00495698"/>
    <w:rsid w:val="004B1169"/>
    <w:rsid w:val="004B36BA"/>
    <w:rsid w:val="004E3A65"/>
    <w:rsid w:val="004E599B"/>
    <w:rsid w:val="004F39D3"/>
    <w:rsid w:val="00503264"/>
    <w:rsid w:val="00516D9A"/>
    <w:rsid w:val="00517C7E"/>
    <w:rsid w:val="00536B4D"/>
    <w:rsid w:val="00537895"/>
    <w:rsid w:val="005443D4"/>
    <w:rsid w:val="005577E8"/>
    <w:rsid w:val="0056055D"/>
    <w:rsid w:val="00573194"/>
    <w:rsid w:val="005979EC"/>
    <w:rsid w:val="005A17AD"/>
    <w:rsid w:val="005A3120"/>
    <w:rsid w:val="005B6F94"/>
    <w:rsid w:val="005D028F"/>
    <w:rsid w:val="005D6AB8"/>
    <w:rsid w:val="005E0ECF"/>
    <w:rsid w:val="005E2B3E"/>
    <w:rsid w:val="005F2FD4"/>
    <w:rsid w:val="006003D9"/>
    <w:rsid w:val="00613A75"/>
    <w:rsid w:val="006149AE"/>
    <w:rsid w:val="006205E2"/>
    <w:rsid w:val="00621BA2"/>
    <w:rsid w:val="006227B8"/>
    <w:rsid w:val="00645940"/>
    <w:rsid w:val="00652B3C"/>
    <w:rsid w:val="00652C6F"/>
    <w:rsid w:val="00652E45"/>
    <w:rsid w:val="00657AAD"/>
    <w:rsid w:val="00657D58"/>
    <w:rsid w:val="00661C43"/>
    <w:rsid w:val="00675637"/>
    <w:rsid w:val="00675F85"/>
    <w:rsid w:val="00676D08"/>
    <w:rsid w:val="00677894"/>
    <w:rsid w:val="00682503"/>
    <w:rsid w:val="006861C9"/>
    <w:rsid w:val="006871D5"/>
    <w:rsid w:val="006C17B9"/>
    <w:rsid w:val="006F0316"/>
    <w:rsid w:val="006F4529"/>
    <w:rsid w:val="006F7699"/>
    <w:rsid w:val="00705829"/>
    <w:rsid w:val="007309AB"/>
    <w:rsid w:val="00733284"/>
    <w:rsid w:val="00772AE4"/>
    <w:rsid w:val="007741BE"/>
    <w:rsid w:val="00786304"/>
    <w:rsid w:val="007B4FE7"/>
    <w:rsid w:val="007B6E69"/>
    <w:rsid w:val="007B7086"/>
    <w:rsid w:val="007B71E3"/>
    <w:rsid w:val="007C4B02"/>
    <w:rsid w:val="007D5851"/>
    <w:rsid w:val="007E3C15"/>
    <w:rsid w:val="007F3912"/>
    <w:rsid w:val="007F52C1"/>
    <w:rsid w:val="00806B44"/>
    <w:rsid w:val="00814C76"/>
    <w:rsid w:val="00821098"/>
    <w:rsid w:val="008331B3"/>
    <w:rsid w:val="0083543E"/>
    <w:rsid w:val="00836550"/>
    <w:rsid w:val="00836813"/>
    <w:rsid w:val="00841527"/>
    <w:rsid w:val="0084728A"/>
    <w:rsid w:val="008532DF"/>
    <w:rsid w:val="008553F5"/>
    <w:rsid w:val="00862396"/>
    <w:rsid w:val="00886008"/>
    <w:rsid w:val="00886A89"/>
    <w:rsid w:val="008C0B29"/>
    <w:rsid w:val="008C6381"/>
    <w:rsid w:val="008E56F0"/>
    <w:rsid w:val="008E7BC1"/>
    <w:rsid w:val="0090720D"/>
    <w:rsid w:val="00917107"/>
    <w:rsid w:val="00923A58"/>
    <w:rsid w:val="00934106"/>
    <w:rsid w:val="00957565"/>
    <w:rsid w:val="0097439A"/>
    <w:rsid w:val="00980284"/>
    <w:rsid w:val="00980D8A"/>
    <w:rsid w:val="00983B3F"/>
    <w:rsid w:val="009A3111"/>
    <w:rsid w:val="009C6DBC"/>
    <w:rsid w:val="009C7DDB"/>
    <w:rsid w:val="009F7D2E"/>
    <w:rsid w:val="00A02582"/>
    <w:rsid w:val="00A17454"/>
    <w:rsid w:val="00A23E13"/>
    <w:rsid w:val="00A31B81"/>
    <w:rsid w:val="00A53F0E"/>
    <w:rsid w:val="00A7740C"/>
    <w:rsid w:val="00AC44F8"/>
    <w:rsid w:val="00AC46AB"/>
    <w:rsid w:val="00AC763B"/>
    <w:rsid w:val="00AD391C"/>
    <w:rsid w:val="00AE0B84"/>
    <w:rsid w:val="00AF1F02"/>
    <w:rsid w:val="00AF45BA"/>
    <w:rsid w:val="00B13342"/>
    <w:rsid w:val="00B17FCE"/>
    <w:rsid w:val="00B40799"/>
    <w:rsid w:val="00B46FFC"/>
    <w:rsid w:val="00B55E3B"/>
    <w:rsid w:val="00B564CA"/>
    <w:rsid w:val="00B62409"/>
    <w:rsid w:val="00B63BF6"/>
    <w:rsid w:val="00B70EF0"/>
    <w:rsid w:val="00B87BE6"/>
    <w:rsid w:val="00B963C9"/>
    <w:rsid w:val="00BA3EED"/>
    <w:rsid w:val="00BD2C7C"/>
    <w:rsid w:val="00BD4C5E"/>
    <w:rsid w:val="00BD5832"/>
    <w:rsid w:val="00BD778F"/>
    <w:rsid w:val="00BE48F6"/>
    <w:rsid w:val="00C16BB4"/>
    <w:rsid w:val="00C20D9B"/>
    <w:rsid w:val="00C25E4C"/>
    <w:rsid w:val="00C566CC"/>
    <w:rsid w:val="00C57742"/>
    <w:rsid w:val="00C6491A"/>
    <w:rsid w:val="00C65C11"/>
    <w:rsid w:val="00C73CF8"/>
    <w:rsid w:val="00C81A93"/>
    <w:rsid w:val="00C85AD2"/>
    <w:rsid w:val="00C925F5"/>
    <w:rsid w:val="00C926C1"/>
    <w:rsid w:val="00CB1F3C"/>
    <w:rsid w:val="00CB7CC5"/>
    <w:rsid w:val="00CD4CB0"/>
    <w:rsid w:val="00D10CC2"/>
    <w:rsid w:val="00D37762"/>
    <w:rsid w:val="00D42237"/>
    <w:rsid w:val="00D56072"/>
    <w:rsid w:val="00D64C4C"/>
    <w:rsid w:val="00D73362"/>
    <w:rsid w:val="00D9150F"/>
    <w:rsid w:val="00DA495A"/>
    <w:rsid w:val="00DB7FCD"/>
    <w:rsid w:val="00DC32DA"/>
    <w:rsid w:val="00DD0868"/>
    <w:rsid w:val="00DD13E3"/>
    <w:rsid w:val="00DD2148"/>
    <w:rsid w:val="00DD6B3F"/>
    <w:rsid w:val="00DF08FD"/>
    <w:rsid w:val="00DF2AC0"/>
    <w:rsid w:val="00DF7F30"/>
    <w:rsid w:val="00E010D3"/>
    <w:rsid w:val="00E012A6"/>
    <w:rsid w:val="00E21719"/>
    <w:rsid w:val="00E25C19"/>
    <w:rsid w:val="00E42011"/>
    <w:rsid w:val="00E4779E"/>
    <w:rsid w:val="00E609A9"/>
    <w:rsid w:val="00E62017"/>
    <w:rsid w:val="00E765A6"/>
    <w:rsid w:val="00ED001C"/>
    <w:rsid w:val="00ED160D"/>
    <w:rsid w:val="00ED208F"/>
    <w:rsid w:val="00EE62FD"/>
    <w:rsid w:val="00EF632A"/>
    <w:rsid w:val="00EF643F"/>
    <w:rsid w:val="00EF6622"/>
    <w:rsid w:val="00F165A8"/>
    <w:rsid w:val="00F34A25"/>
    <w:rsid w:val="00F3737F"/>
    <w:rsid w:val="00F541A6"/>
    <w:rsid w:val="00F54AAD"/>
    <w:rsid w:val="00F57F38"/>
    <w:rsid w:val="00F60867"/>
    <w:rsid w:val="00FA0726"/>
    <w:rsid w:val="00FA4A72"/>
    <w:rsid w:val="00FA5A9D"/>
    <w:rsid w:val="00FA5D6C"/>
    <w:rsid w:val="00FE1307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317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SimSun" w:hAnsi="SimSu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3D9"/>
    <w:rPr>
      <w:rFonts w:ascii="Times New Roman" w:eastAsiaTheme="min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大标题"/>
    <w:basedOn w:val="a"/>
    <w:next w:val="a"/>
    <w:link w:val="a4"/>
    <w:autoRedefine/>
    <w:qFormat/>
    <w:rsid w:val="00DF2AC0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标题字符"/>
    <w:aliases w:val="大标题字符"/>
    <w:basedOn w:val="a0"/>
    <w:link w:val="a3"/>
    <w:rsid w:val="00DF2AC0"/>
    <w:rPr>
      <w:rFonts w:asciiTheme="majorHAnsi" w:eastAsia="Times New Roman" w:hAnsiTheme="majorHAnsi" w:cstheme="majorBidi"/>
      <w:b/>
      <w:bCs/>
      <w:szCs w:val="32"/>
    </w:rPr>
  </w:style>
  <w:style w:type="character" w:styleId="a5">
    <w:name w:val="Hyperlink"/>
    <w:basedOn w:val="a0"/>
    <w:uiPriority w:val="99"/>
    <w:unhideWhenUsed/>
    <w:rsid w:val="006003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nuccore/X80059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480</Characters>
  <Application>Microsoft Macintosh Word</Application>
  <DocSecurity>0</DocSecurity>
  <Lines>60</Lines>
  <Paragraphs>5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YANG</dc:creator>
  <cp:keywords/>
  <dc:description/>
  <cp:lastModifiedBy>Xiaohan YANG</cp:lastModifiedBy>
  <cp:revision>5</cp:revision>
  <dcterms:created xsi:type="dcterms:W3CDTF">2021-12-10T03:26:00Z</dcterms:created>
  <dcterms:modified xsi:type="dcterms:W3CDTF">2022-12-23T14:04:00Z</dcterms:modified>
</cp:coreProperties>
</file>